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46A" w:rsidRPr="00B62A40" w:rsidRDefault="00D7246A" w:rsidP="00D7246A">
      <w:pPr>
        <w:pStyle w:val="SupplementaryMaterial"/>
        <w:rPr>
          <w:b w:val="0"/>
          <w:sz w:val="24"/>
          <w:szCs w:val="24"/>
        </w:rPr>
      </w:pPr>
      <w:r w:rsidRPr="00B62A40">
        <w:rPr>
          <w:sz w:val="24"/>
          <w:szCs w:val="24"/>
        </w:rPr>
        <w:t>Supplementary Material</w:t>
      </w:r>
    </w:p>
    <w:p w:rsidR="00D7246A" w:rsidRPr="00B62A40" w:rsidRDefault="00D7246A" w:rsidP="00F67631">
      <w:pPr>
        <w:rPr>
          <w:rFonts w:ascii="Times New Roman" w:hAnsi="Times New Roman" w:cs="Times New Roman"/>
          <w:sz w:val="24"/>
          <w:szCs w:val="24"/>
        </w:rPr>
      </w:pPr>
    </w:p>
    <w:p w:rsidR="00D7246A" w:rsidRPr="007C5CB1" w:rsidRDefault="00D7246A" w:rsidP="00F67631">
      <w:pPr>
        <w:rPr>
          <w:rFonts w:ascii="Times New Roman" w:hAnsi="Times New Roman" w:cs="Times New Roman"/>
          <w:b/>
          <w:sz w:val="28"/>
          <w:szCs w:val="28"/>
        </w:rPr>
      </w:pPr>
      <w:r w:rsidRPr="007C5CB1">
        <w:rPr>
          <w:rFonts w:ascii="Times New Roman" w:hAnsi="Times New Roman" w:cs="Times New Roman"/>
          <w:b/>
          <w:sz w:val="28"/>
          <w:szCs w:val="28"/>
        </w:rPr>
        <w:t xml:space="preserve">Scripts and </w:t>
      </w:r>
      <w:proofErr w:type="spellStart"/>
      <w:r w:rsidRPr="007C5CB1">
        <w:rPr>
          <w:rFonts w:ascii="Times New Roman" w:hAnsi="Times New Roman" w:cs="Times New Roman"/>
          <w:b/>
          <w:sz w:val="28"/>
          <w:szCs w:val="28"/>
        </w:rPr>
        <w:t>algorithms</w:t>
      </w:r>
      <w:proofErr w:type="spellEnd"/>
      <w:r w:rsidR="00533580" w:rsidRPr="007C5CB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533580" w:rsidRPr="007C5CB1">
        <w:rPr>
          <w:rFonts w:ascii="Times New Roman" w:hAnsi="Times New Roman" w:cs="Times New Roman"/>
          <w:b/>
          <w:sz w:val="28"/>
          <w:szCs w:val="28"/>
        </w:rPr>
        <w:t>used</w:t>
      </w:r>
      <w:proofErr w:type="spellEnd"/>
      <w:r w:rsidRPr="007C5CB1">
        <w:rPr>
          <w:rFonts w:ascii="Times New Roman" w:hAnsi="Times New Roman" w:cs="Times New Roman"/>
          <w:b/>
          <w:sz w:val="28"/>
          <w:szCs w:val="28"/>
        </w:rPr>
        <w:t xml:space="preserve"> in R </w:t>
      </w:r>
    </w:p>
    <w:p w:rsidR="00F67631" w:rsidRPr="00B62A40" w:rsidRDefault="00F67631" w:rsidP="00F67631">
      <w:pPr>
        <w:rPr>
          <w:rFonts w:ascii="Times New Roman" w:hAnsi="Times New Roman" w:cs="Times New Roman"/>
          <w:b/>
          <w:sz w:val="24"/>
          <w:szCs w:val="24"/>
        </w:rPr>
      </w:pPr>
      <w:r w:rsidRPr="00B62A40">
        <w:rPr>
          <w:rFonts w:ascii="Times New Roman" w:hAnsi="Times New Roman" w:cs="Times New Roman"/>
          <w:b/>
          <w:sz w:val="24"/>
          <w:szCs w:val="24"/>
        </w:rPr>
        <w:t xml:space="preserve"># Kaplan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meier</w:t>
      </w:r>
      <w:proofErr w:type="spellEnd"/>
      <w:r w:rsidRPr="00B62A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 xml:space="preserve">"D:/Travail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imen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Gthif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</w:t>
      </w:r>
      <w:proofErr w:type="gramStart"/>
      <w:r w:rsidRPr="00B62A40">
        <w:rPr>
          <w:rFonts w:ascii="Times New Roman" w:hAnsi="Times New Roman" w:cs="Times New Roman"/>
          <w:sz w:val="24"/>
          <w:szCs w:val="24"/>
        </w:rPr>
        <w:t>read.csv2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"KaplanMaier.csv",header=TRUE,sep=";",dec=",",na.strings = "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proofErr w:type="gramEnd"/>
      <w:r w:rsidRPr="00B62A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quietl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TRUE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glob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(tim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1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km_glob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TRUE,conf.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ALSE,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 xml:space="preserve">fit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(tim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1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,conf.int =FALS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UA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UA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fit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UA,conf.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ALSE,p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NT_proBN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NT_proBN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fit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NT_proBNP,conf.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ALSE,p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TAC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TAC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fit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TAC,conf.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ALSE,p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score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Score, 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aplanMaie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fit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km_score,conf.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ALSE,p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b/>
          <w:sz w:val="24"/>
          <w:szCs w:val="24"/>
        </w:rPr>
      </w:pPr>
      <w:r w:rsidRPr="00B62A40">
        <w:rPr>
          <w:rFonts w:ascii="Times New Roman" w:hAnsi="Times New Roman" w:cs="Times New Roman"/>
          <w:b/>
          <w:sz w:val="24"/>
          <w:szCs w:val="24"/>
        </w:rPr>
        <w:t xml:space="preserve">#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Multivariable</w:t>
      </w:r>
      <w:proofErr w:type="spellEnd"/>
      <w:r w:rsidRPr="00B62A40">
        <w:rPr>
          <w:rFonts w:ascii="Times New Roman" w:hAnsi="Times New Roman" w:cs="Times New Roman"/>
          <w:b/>
          <w:sz w:val="24"/>
          <w:szCs w:val="24"/>
        </w:rPr>
        <w:t xml:space="preserve"> Cox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regression</w:t>
      </w:r>
      <w:proofErr w:type="spellEnd"/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>Cox_data=</w:t>
      </w:r>
      <w:proofErr w:type="gramStart"/>
      <w:r w:rsidRPr="00B62A40">
        <w:rPr>
          <w:rFonts w:ascii="Times New Roman" w:hAnsi="Times New Roman" w:cs="Times New Roman"/>
          <w:sz w:val="24"/>
          <w:szCs w:val="24"/>
        </w:rPr>
        <w:t>read.csv2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"Cox_mortality.csv",header=TRUE,sep=";",dec=",",na.strings = "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 xml:space="preserve">mod1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(Time,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~ .,data =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Cox_data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 xml:space="preserve">mod2 &lt;- 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tepAIC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mod1,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 c(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backwar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orwar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lastRenderedPageBreak/>
        <w:t>summ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mod2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mod2$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confin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mod2))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ROCR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blo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ROCR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blor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risksetROC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libr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gfores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mod2,data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Cox_data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 xml:space="preserve">test &lt;- </w:t>
      </w:r>
      <w:proofErr w:type="gramStart"/>
      <w:r w:rsidRPr="00B62A40">
        <w:rPr>
          <w:rFonts w:ascii="Times New Roman" w:hAnsi="Times New Roman" w:cs="Times New Roman"/>
          <w:sz w:val="24"/>
          <w:szCs w:val="24"/>
        </w:rPr>
        <w:t>cox.zph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mod2)</w:t>
      </w:r>
    </w:p>
    <w:p w:rsidR="00F67631" w:rsidRPr="00B62A40" w:rsidRDefault="00F67631" w:rsidP="00F67631">
      <w:pPr>
        <w:rPr>
          <w:rFonts w:ascii="Times New Roman" w:hAnsi="Times New Roman" w:cs="Times New Roman"/>
          <w:b/>
          <w:sz w:val="24"/>
          <w:szCs w:val="24"/>
        </w:rPr>
      </w:pPr>
      <w:r w:rsidRPr="00B62A40">
        <w:rPr>
          <w:rFonts w:ascii="Times New Roman" w:hAnsi="Times New Roman" w:cs="Times New Roman"/>
          <w:b/>
          <w:sz w:val="24"/>
          <w:szCs w:val="24"/>
        </w:rPr>
        <w:t xml:space="preserve">#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Binary</w:t>
      </w:r>
      <w:proofErr w:type="spellEnd"/>
      <w:r w:rsidRPr="00B62A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logistic</w:t>
      </w:r>
      <w:proofErr w:type="spellEnd"/>
      <w:r w:rsidRPr="00B62A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b/>
          <w:sz w:val="24"/>
          <w:szCs w:val="24"/>
        </w:rPr>
        <w:t>regression</w:t>
      </w:r>
      <w:proofErr w:type="spellEnd"/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 xml:space="preserve">"D:/Travail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imen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Gthif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/”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>GLM=</w:t>
      </w:r>
      <w:proofErr w:type="gramStart"/>
      <w:r w:rsidRPr="00B62A40">
        <w:rPr>
          <w:rFonts w:ascii="Times New Roman" w:hAnsi="Times New Roman" w:cs="Times New Roman"/>
          <w:sz w:val="24"/>
          <w:szCs w:val="24"/>
        </w:rPr>
        <w:t>read.csv2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"GLM.csv",header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TRUE,se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=";",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dec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=",",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na.string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 xml:space="preserve"> = "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model_comple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~.,data=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GLM,famil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=binomial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require</w:t>
      </w:r>
      <w:proofErr w:type="spellEnd"/>
      <w:proofErr w:type="gramEnd"/>
      <w:r w:rsidRPr="00B62A40">
        <w:rPr>
          <w:rFonts w:ascii="Times New Roman" w:hAnsi="Times New Roman" w:cs="Times New Roman"/>
          <w:sz w:val="24"/>
          <w:szCs w:val="24"/>
        </w:rPr>
        <w:t xml:space="preserve"> (MASS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A40">
        <w:rPr>
          <w:rFonts w:ascii="Times New Roman" w:hAnsi="Times New Roman" w:cs="Times New Roman"/>
          <w:sz w:val="24"/>
          <w:szCs w:val="24"/>
        </w:rPr>
        <w:t>model_complet.ste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te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model_comple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, direction=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backwar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model_complet.ste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2A40">
        <w:rPr>
          <w:rFonts w:ascii="Times New Roman" w:hAnsi="Times New Roman" w:cs="Times New Roman"/>
          <w:sz w:val="24"/>
          <w:szCs w:val="24"/>
        </w:rPr>
        <w:t>cbind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exp(model_complet.step$coef),exp(confint(model_complet.step))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r w:rsidRPr="00B62A40">
        <w:rPr>
          <w:rFonts w:ascii="Times New Roman" w:hAnsi="Times New Roman" w:cs="Times New Roman"/>
          <w:sz w:val="24"/>
          <w:szCs w:val="24"/>
        </w:rPr>
        <w:t>model1=</w:t>
      </w: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tepAIC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model_complet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, direction = c(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backwar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B62A40">
        <w:rPr>
          <w:rFonts w:ascii="Times New Roman" w:hAnsi="Times New Roman" w:cs="Times New Roman"/>
          <w:sz w:val="24"/>
          <w:szCs w:val="24"/>
        </w:rPr>
        <w:t>forward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"))</w:t>
      </w: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A40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62A40">
        <w:rPr>
          <w:rFonts w:ascii="Times New Roman" w:hAnsi="Times New Roman" w:cs="Times New Roman"/>
          <w:sz w:val="24"/>
          <w:szCs w:val="24"/>
        </w:rPr>
        <w:t>model_complet.step</w:t>
      </w:r>
      <w:proofErr w:type="spellEnd"/>
      <w:r w:rsidRPr="00B62A40">
        <w:rPr>
          <w:rFonts w:ascii="Times New Roman" w:hAnsi="Times New Roman" w:cs="Times New Roman"/>
          <w:sz w:val="24"/>
          <w:szCs w:val="24"/>
        </w:rPr>
        <w:t>)</w:t>
      </w:r>
    </w:p>
    <w:p w:rsidR="00F67631" w:rsidRDefault="00F67631" w:rsidP="00F6763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2A40">
        <w:rPr>
          <w:rFonts w:ascii="Times New Roman" w:hAnsi="Times New Roman" w:cs="Times New Roman"/>
          <w:sz w:val="24"/>
          <w:szCs w:val="24"/>
        </w:rPr>
        <w:t>cbind(</w:t>
      </w:r>
      <w:proofErr w:type="gramEnd"/>
      <w:r w:rsidRPr="00B62A40">
        <w:rPr>
          <w:rFonts w:ascii="Times New Roman" w:hAnsi="Times New Roman" w:cs="Times New Roman"/>
          <w:sz w:val="24"/>
          <w:szCs w:val="24"/>
        </w:rPr>
        <w:t>exp(model_complet.step$coef),exp(confint(model_complet.step)))</w:t>
      </w:r>
    </w:p>
    <w:p w:rsidR="007C5CB1" w:rsidRPr="007C5CB1" w:rsidRDefault="007C5CB1" w:rsidP="007C5CB1">
      <w:pPr>
        <w:tabs>
          <w:tab w:val="left" w:pos="4836"/>
        </w:tabs>
        <w:rPr>
          <w:rFonts w:ascii="Times New Roman" w:hAnsi="Times New Roman" w:cs="Times New Roman"/>
          <w:b/>
          <w:sz w:val="28"/>
          <w:szCs w:val="28"/>
        </w:rPr>
      </w:pPr>
      <w:r w:rsidRPr="007C5CB1">
        <w:rPr>
          <w:rFonts w:ascii="Times New Roman" w:hAnsi="Times New Roman" w:cs="Times New Roman"/>
          <w:b/>
          <w:sz w:val="28"/>
          <w:szCs w:val="28"/>
        </w:rPr>
        <w:t xml:space="preserve">Scripts and </w:t>
      </w:r>
      <w:proofErr w:type="spellStart"/>
      <w:r w:rsidRPr="007C5CB1">
        <w:rPr>
          <w:rFonts w:ascii="Times New Roman" w:hAnsi="Times New Roman" w:cs="Times New Roman"/>
          <w:b/>
          <w:sz w:val="28"/>
          <w:szCs w:val="28"/>
        </w:rPr>
        <w:t>algorithms</w:t>
      </w:r>
      <w:proofErr w:type="spellEnd"/>
      <w:r w:rsidRPr="007C5CB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7C5CB1">
        <w:rPr>
          <w:rFonts w:ascii="Times New Roman" w:hAnsi="Times New Roman" w:cs="Times New Roman"/>
          <w:b/>
          <w:sz w:val="28"/>
          <w:szCs w:val="28"/>
        </w:rPr>
        <w:t>used</w:t>
      </w:r>
      <w:proofErr w:type="spellEnd"/>
      <w:r w:rsidRPr="007C5CB1">
        <w:rPr>
          <w:rFonts w:ascii="Times New Roman" w:hAnsi="Times New Roman" w:cs="Times New Roman"/>
          <w:b/>
          <w:sz w:val="28"/>
          <w:szCs w:val="28"/>
        </w:rPr>
        <w:t xml:space="preserve"> in </w:t>
      </w:r>
      <w:proofErr w:type="spellStart"/>
      <w:r w:rsidRPr="007C5CB1">
        <w:rPr>
          <w:rFonts w:ascii="Times New Roman" w:hAnsi="Times New Roman" w:cs="Times New Roman"/>
          <w:b/>
          <w:sz w:val="28"/>
          <w:szCs w:val="28"/>
        </w:rPr>
        <w:t>phyton</w:t>
      </w:r>
      <w:proofErr w:type="spellEnd"/>
      <w:r w:rsidRPr="007C5CB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C5CB1">
        <w:rPr>
          <w:rFonts w:ascii="Times New Roman" w:hAnsi="Times New Roman" w:cs="Times New Roman"/>
          <w:b/>
          <w:sz w:val="28"/>
          <w:szCs w:val="28"/>
        </w:rPr>
        <w:tab/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-*-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d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ut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-8 -*-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"""Interface -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isease.ipynb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nera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laborator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Original fil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lastRenderedPageBreak/>
        <w:t xml:space="preserve">    https://colab.research.google.com/drive/1CO3oLY_ZsVq-iBlCQXYxBuppEPkr1Asn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pandas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.read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exc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/content/dataset.xlsx'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hea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_to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: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return {'z':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values.toli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),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        'x':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columns.toli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),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        'y':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index.toli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) }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lot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raph_object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go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r w:rsidRPr="002B587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New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X.cor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go.Figu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o.Heatm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_to_plot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New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ig.show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Features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Importance**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Forest**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processing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ensembl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ForestRegressor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(X, 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est_s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Buil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model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lgorith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: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RandomForestRegress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=6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_estimator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0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model.fit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!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i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sta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mmen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ou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Pyth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gi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nsu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Python compatibility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# %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plotlib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lin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Tree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)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.summary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lot_typ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"bar"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f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.summary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rf_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.savefi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"/summary_plot1.png"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bbox_inch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igh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, dpi=600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iti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Jupyt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notebook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message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ri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unct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ef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j):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Mod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Tree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values_Model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Model.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S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p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Model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_Mod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[j]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[j]]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turn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p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nd pu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test data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outpu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test.co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output.loc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:,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']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p.roun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.predic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outpu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ick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observations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pick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np.arang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0,24,2) 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ow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S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output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random_pick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S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0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lastRenderedPageBreak/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3)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>**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!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i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sta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=1.0.1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processing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Regressor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(X, 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est_s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Buil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model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lgorith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: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XGBRegress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model.fit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!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i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sta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mmen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ou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Pyth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gi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nsu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Python compatibility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# %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plotlib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lin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Tree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)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.summary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lot_typ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"bar"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f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.summary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.savefi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"/summary_plot1.png"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bbox_inch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igh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, dpi=600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ri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unct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ef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j):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Mod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Tree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values_Model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Model.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S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p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Model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_Mod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[j]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[j]]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turn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p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ime computation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sampl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train.sampl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5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0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'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SHAP values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# (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am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yntax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ork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iki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TreeExplain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iner.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sampl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iti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Jupyt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notebook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message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visu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firs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'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nat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[0,:]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sampled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0,:]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iti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Jupyt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notebook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message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visu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firs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'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nat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[1,:]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sampled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1,:]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niti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Jupyt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notebook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message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visu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firs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'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xplanat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[2,:]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sampled.ilo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2,:]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hap.initj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visualiz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training se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ediction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c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explainer.expected_val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hap_valu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 xml:space="preserve"># -*-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coding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utf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>-8 -*-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eave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One Out Classification (LOOC).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ipynb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genera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laborator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Original fil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    https://colab.research.google.com/drive/15nGcwJP8csgTEz__bGEV0jVHWkTmaoD9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##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Forest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eave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One Out Classification**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pandas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.read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exc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/content/Interface.xlsx'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performance of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classifier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dataset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blob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predic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ensembl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ForestClassifier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X, y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bl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n_sampl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ocedur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cv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RandomForestClassifi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model, X, 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', cv=cv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_j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-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lastRenderedPageBreak/>
        <w:t>y_pred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redic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, X, y, cv=cv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erfofr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: %.3f Standard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:(%.3f)' % 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corrcoef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orrcoe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mc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hreshold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metrics.auc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au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nfusion_matrix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repor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##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inear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ogistic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eave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One Out Classification**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pandas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.read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exc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Interface.xlsx'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performance of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classifier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dataset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blob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predic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linear_mod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gisticRegressio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pipelin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pipelin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lastRenderedPageBreak/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preprocess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andardScaler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X, y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bl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n_sampl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ocedur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cv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pipe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ipelin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StandardScal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gisticRegress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())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pipe, X, 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', cv=cv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_j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-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redic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pipe, X, y, cv=cv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erfofr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: %.3f Standard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:(%.3f)' % 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corrcoef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orrcoe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mc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hreshold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metrics.auc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au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ickl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ickle.dum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pipe, open('model.pkl', 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eede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ibrarie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nfusion_matrix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repor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cm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nfus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matrix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onfus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matrix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v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lastRenderedPageBreak/>
        <w:t>cm = [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,fp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>],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n,t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]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Plot the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rix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sns.heatm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cm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nno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ru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"d"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"Spectral"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b/>
          <w:sz w:val="24"/>
          <w:szCs w:val="24"/>
        </w:rPr>
      </w:pPr>
      <w:r w:rsidRPr="002B5872">
        <w:rPr>
          <w:rFonts w:ascii="Times New Roman" w:hAnsi="Times New Roman" w:cs="Times New Roman"/>
          <w:b/>
          <w:sz w:val="24"/>
          <w:szCs w:val="24"/>
        </w:rPr>
        <w:t>"""### **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b/>
          <w:sz w:val="24"/>
          <w:szCs w:val="24"/>
        </w:rPr>
        <w:t>Leave</w:t>
      </w:r>
      <w:proofErr w:type="spellEnd"/>
      <w:r w:rsidRPr="002B5872">
        <w:rPr>
          <w:rFonts w:ascii="Times New Roman" w:hAnsi="Times New Roman" w:cs="Times New Roman"/>
          <w:b/>
          <w:sz w:val="24"/>
          <w:szCs w:val="24"/>
        </w:rPr>
        <w:t xml:space="preserve"> One Out Classification**"""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pandas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d.read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excel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/content/Interface.xlsx'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,axis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']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performance of a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classifier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dataset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blob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odel_selec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predic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Classifier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X, y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ke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bl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n_sample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ocedure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cv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LeaveOneOu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model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XGBClassifie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model, X, 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', cv=cv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_job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-1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oss_val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predic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model, X, y, cv=cv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erfofr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set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: %.3f Standard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:(%.3f)' % 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)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corrcoef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atthews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orrcoe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mc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B5872">
        <w:rPr>
          <w:rFonts w:ascii="Times New Roman" w:hAnsi="Times New Roman" w:cs="Times New Roman"/>
          <w:sz w:val="24"/>
          <w:szCs w:val="24"/>
        </w:rPr>
        <w:t>import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from</w:t>
      </w:r>
      <w:proofErr w:type="spellEnd"/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hreshold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metrics.auc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f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au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lassification_</w:t>
      </w:r>
      <w:proofErr w:type="gramStart"/>
      <w:r w:rsidRPr="002B5872">
        <w:rPr>
          <w:rFonts w:ascii="Times New Roman" w:hAnsi="Times New Roman" w:cs="Times New Roman"/>
          <w:sz w:val="24"/>
          <w:szCs w:val="24"/>
        </w:rPr>
        <w:t>repor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 xml:space="preserve">y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y_pred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B5872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>data = {'Machine Learning': [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Forest', 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inea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Logistic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], '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: 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*10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*100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*100], 'Standard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evatio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': 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scores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)],  'MCC': 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mc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],  'AUC': [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r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lr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auc_xg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]}  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Creat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B58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pd.DataFrame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B5872">
        <w:rPr>
          <w:rFonts w:ascii="Times New Roman" w:hAnsi="Times New Roman" w:cs="Times New Roman"/>
          <w:sz w:val="24"/>
          <w:szCs w:val="24"/>
        </w:rPr>
        <w:t>data)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r w:rsidRPr="002B5872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B5872">
        <w:rPr>
          <w:rFonts w:ascii="Times New Roman" w:hAnsi="Times New Roman" w:cs="Times New Roman"/>
          <w:sz w:val="24"/>
          <w:szCs w:val="24"/>
        </w:rPr>
        <w:t>Print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 xml:space="preserve"> the output.  </w:t>
      </w:r>
    </w:p>
    <w:p w:rsidR="007C5CB1" w:rsidRPr="002B5872" w:rsidRDefault="007C5CB1" w:rsidP="007C5CB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B5872">
        <w:rPr>
          <w:rFonts w:ascii="Times New Roman" w:hAnsi="Times New Roman" w:cs="Times New Roman"/>
          <w:sz w:val="24"/>
          <w:szCs w:val="24"/>
        </w:rPr>
        <w:t>df.head</w:t>
      </w:r>
      <w:proofErr w:type="spellEnd"/>
      <w:r w:rsidRPr="002B5872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:rsidR="007C5CB1" w:rsidRPr="00B62A40" w:rsidRDefault="007C5CB1" w:rsidP="00F67631">
      <w:pPr>
        <w:rPr>
          <w:rFonts w:ascii="Times New Roman" w:hAnsi="Times New Roman" w:cs="Times New Roman"/>
          <w:sz w:val="24"/>
          <w:szCs w:val="24"/>
        </w:rPr>
      </w:pP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</w:p>
    <w:p w:rsidR="00F67631" w:rsidRPr="00B62A40" w:rsidRDefault="00F67631" w:rsidP="00F67631">
      <w:pPr>
        <w:rPr>
          <w:rFonts w:ascii="Times New Roman" w:hAnsi="Times New Roman" w:cs="Times New Roman"/>
          <w:sz w:val="24"/>
          <w:szCs w:val="24"/>
        </w:rPr>
      </w:pPr>
    </w:p>
    <w:sectPr w:rsidR="00F67631" w:rsidRPr="00B62A40" w:rsidSect="009C3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F67631"/>
    <w:rsid w:val="0022258A"/>
    <w:rsid w:val="00385F36"/>
    <w:rsid w:val="00401739"/>
    <w:rsid w:val="00533580"/>
    <w:rsid w:val="007C5CB1"/>
    <w:rsid w:val="009C3840"/>
    <w:rsid w:val="00B62A40"/>
    <w:rsid w:val="00D7246A"/>
    <w:rsid w:val="00D74710"/>
    <w:rsid w:val="00F67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re"/>
    <w:next w:val="Titre"/>
    <w:qFormat/>
    <w:rsid w:val="00D7246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D7246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724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4</Words>
  <Characters>97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10-24T19:19:00Z</dcterms:created>
  <dcterms:modified xsi:type="dcterms:W3CDTF">2022-10-24T19:19:00Z</dcterms:modified>
</cp:coreProperties>
</file>